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49A5B" w14:textId="255ABE39" w:rsidR="0069736C" w:rsidRPr="00E8394A" w:rsidRDefault="00A778B6" w:rsidP="0069736C">
      <w:pPr>
        <w:spacing w:after="240"/>
        <w:jc w:val="both"/>
        <w:rPr>
          <w:i/>
          <w:iCs/>
          <w:color w:val="323E4F" w:themeColor="text2" w:themeShade="BF"/>
        </w:rPr>
      </w:pPr>
      <w:r>
        <w:rPr>
          <w:rFonts w:ascii="Times New Roman" w:eastAsia="Times New Roman" w:hAnsi="Times New Roman" w:cs="Times New Roman"/>
          <w:b/>
          <w:bCs/>
          <w:i/>
          <w:iCs/>
          <w:color w:val="323E4F" w:themeColor="text2" w:themeShade="BF"/>
          <w:sz w:val="24"/>
          <w:szCs w:val="24"/>
        </w:rPr>
        <w:t>Supplementary S1</w:t>
      </w:r>
      <w:r w:rsidR="0069736C" w:rsidRPr="00E8394A">
        <w:rPr>
          <w:rFonts w:ascii="Times New Roman" w:eastAsia="Times New Roman" w:hAnsi="Times New Roman" w:cs="Times New Roman"/>
          <w:b/>
          <w:bCs/>
          <w:i/>
          <w:iCs/>
          <w:color w:val="323E4F" w:themeColor="text2" w:themeShade="BF"/>
          <w:sz w:val="24"/>
          <w:szCs w:val="24"/>
        </w:rPr>
        <w:t>:</w:t>
      </w:r>
      <w:r w:rsidR="0069736C" w:rsidRPr="00E8394A">
        <w:rPr>
          <w:rFonts w:ascii="Times New Roman" w:eastAsia="Times New Roman" w:hAnsi="Times New Roman" w:cs="Times New Roman"/>
          <w:i/>
          <w:iCs/>
          <w:color w:val="323E4F" w:themeColor="text2" w:themeShade="BF"/>
          <w:sz w:val="24"/>
          <w:szCs w:val="24"/>
        </w:rPr>
        <w:t xml:space="preserve"> Three years comparison of clinical diagnosis, treatment and location of patients with MDR-P. aeruginosa infection isolated between October 2014 – September 2017 from 5 different hospitals under Hamad Medical Corporation</w:t>
      </w:r>
      <w:r w:rsidR="0069736C" w:rsidRPr="00E8394A">
        <w:rPr>
          <w:rFonts w:ascii="Times New Roman" w:eastAsia="Times New Roman" w:hAnsi="Times New Roman" w:cs="Times New Roman"/>
          <w:b/>
          <w:bCs/>
          <w:i/>
          <w:iCs/>
          <w:color w:val="323E4F" w:themeColor="text2" w:themeShade="BF"/>
          <w:sz w:val="24"/>
          <w:szCs w:val="24"/>
        </w:rPr>
        <w:t>.</w:t>
      </w:r>
    </w:p>
    <w:tbl>
      <w:tblPr>
        <w:tblW w:w="8941" w:type="dxa"/>
        <w:tblLook w:val="04A0" w:firstRow="1" w:lastRow="0" w:firstColumn="1" w:lastColumn="0" w:noHBand="0" w:noVBand="1"/>
      </w:tblPr>
      <w:tblGrid>
        <w:gridCol w:w="3420"/>
        <w:gridCol w:w="1111"/>
        <w:gridCol w:w="1110"/>
        <w:gridCol w:w="1112"/>
        <w:gridCol w:w="1114"/>
        <w:gridCol w:w="1074"/>
      </w:tblGrid>
      <w:tr w:rsidR="0069736C" w:rsidRPr="00E8394A" w14:paraId="72841748" w14:textId="77777777" w:rsidTr="00715591">
        <w:trPr>
          <w:trHeight w:val="275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725953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aracteristic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9647A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ar 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04CF4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ar 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4E733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ar 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5459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C123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9736C" w:rsidRPr="00E8394A" w14:paraId="32D0DBBF" w14:textId="77777777" w:rsidTr="00715591">
        <w:trPr>
          <w:trHeight w:val="286"/>
        </w:trPr>
        <w:tc>
          <w:tcPr>
            <w:tcW w:w="3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E0E81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F53B1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requency (%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A6532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(%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1C55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E83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value</w:t>
            </w:r>
          </w:p>
        </w:tc>
      </w:tr>
      <w:tr w:rsidR="0069736C" w:rsidRPr="00E8394A" w14:paraId="2EAF4AF9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F366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c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4EB3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D6CF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9C5D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7B78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82B5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9736C" w:rsidRPr="00E8394A" w14:paraId="5E5610E2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F78B" w14:textId="77777777" w:rsidR="0069736C" w:rsidRPr="00E8394A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utpatien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551B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 (23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BCD5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 (18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10EB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 (2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E389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 (21)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C249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 *</w:t>
            </w:r>
          </w:p>
        </w:tc>
      </w:tr>
      <w:tr w:rsidR="0069736C" w:rsidRPr="00E8394A" w14:paraId="34576EFC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87F1" w14:textId="77777777" w:rsidR="0069736C" w:rsidRPr="00E8394A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patien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FA38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 (50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3618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 (37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2B61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 (25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2153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6 (39.2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D3502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E8394A" w14:paraId="1CCDAADF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8AB2" w14:textId="77777777" w:rsidR="0069736C" w:rsidRPr="00E8394A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patient ICU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9DA4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 (25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6149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 (44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1D03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 (53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E0B8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9 (39.8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9CA96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E8394A" w14:paraId="1D360425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E057" w14:textId="77777777" w:rsidR="0069736C" w:rsidRPr="00E8394A" w:rsidRDefault="0069736C" w:rsidP="00715591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ay in ICU &gt;5 day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2D58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 (24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443C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 (44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A5A2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 (50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3102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 (38.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0EEB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E8394A" w14:paraId="7DD2EED2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D0D0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cquisi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9F70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90C4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5318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99C9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743B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9736C" w:rsidRPr="00E8394A" w14:paraId="479A49B9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E401" w14:textId="77777777" w:rsidR="0069736C" w:rsidRPr="00E8394A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BBA1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5 (95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CAFA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 (97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E190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4 (93.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3E2F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1 (95.4)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67FE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4 *</w:t>
            </w:r>
          </w:p>
        </w:tc>
      </w:tr>
      <w:tr w:rsidR="0069736C" w:rsidRPr="00E8394A" w14:paraId="7C0E6F78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1EDE" w14:textId="77777777" w:rsidR="0069736C" w:rsidRPr="00E8394A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munit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EA44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(4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EE58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2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964A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6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5313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(4.6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BD099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E8394A" w14:paraId="63BE64E4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5264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isease severit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B3A5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C1AB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995C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28E6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EE87" w14:textId="77777777" w:rsidR="0069736C" w:rsidRPr="00E8394A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53AE2822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7358" w14:textId="77777777" w:rsidR="0069736C" w:rsidRPr="00E8394A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oniz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BBC0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1 (5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AB37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 (54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1734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 (55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DE8A" w14:textId="77777777" w:rsidR="0069736C" w:rsidRPr="00E8394A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8 (56.8)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13E6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 *</w:t>
            </w:r>
          </w:p>
        </w:tc>
      </w:tr>
      <w:tr w:rsidR="0069736C" w:rsidRPr="000C3499" w14:paraId="3C004B8C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886D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si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A2E7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 (21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4194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 (25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6D16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 (23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9FD0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2 (23.2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AC6FA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33F47E6A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14D2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tic shock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A9C2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 (19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5FD9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 (19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0903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 (2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7143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 (20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CE185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6904A30A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6CD8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ntibiotic treatmen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6720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E322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6526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2C76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738C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070B0DB5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A706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ropene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7CB4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 (30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D20A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 (19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C2DE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 (19.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9497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4 (23.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4BCE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0FC578FE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937F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isti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5890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 (25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5598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 (19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746B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 (21.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22A8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8 (22.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758D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28EC78BE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68CA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iperacillin/tazobacta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CFEB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(5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4F99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 (7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89A1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 (9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D8A7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 (7.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5F8D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76E47F2D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E6AB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mikaci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F933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 (6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F385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 (7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EE90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5.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DB76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 (6.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0CD7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7571A9AB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D0EB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iprofloxaci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8CAE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2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C9B9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5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A83B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(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BA2B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 (4.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028D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1F80DB85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0C25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fepim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A734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65D4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 (7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849A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3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FB43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 (4.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01B9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54D07D89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3178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tamici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8C42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2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7448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5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9964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2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63BF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(3.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8F1A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2077CA88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C73C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ztreona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3A2A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3047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1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F785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4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074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1.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54A3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32FF6D3E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8AAA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bramyci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6BA3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F173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D38B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649E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FB87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46B51AA7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BF77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ftazidim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E6D6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78D5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5C18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E0F5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E17C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1B896066" w14:textId="77777777" w:rsidTr="00715591">
        <w:trPr>
          <w:trHeight w:val="275"/>
        </w:trPr>
        <w:tc>
          <w:tcPr>
            <w:tcW w:w="78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52E2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umber of antibiotic treatment(s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7641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6A7FD354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F928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2DAD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1 (5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1DE3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 (54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8619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 (55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57DB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8 (56.8)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FA4042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 †</w:t>
            </w:r>
          </w:p>
        </w:tc>
      </w:tr>
      <w:tr w:rsidR="0069736C" w:rsidRPr="000C3499" w14:paraId="378B7F27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35ED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9AF8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 (11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D5B7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 (21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9B1C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 (18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3B8B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 (16.8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C0A14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2FD0CCC9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C57E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7A2C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 (24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A627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 (20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FA89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 (22.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47D6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9 (22.7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BD680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0BAA514E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FE27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14C8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(3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04D1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(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7655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2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5B65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 (3.2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4F43B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2DFAF93A" w14:textId="77777777" w:rsidTr="00715591">
        <w:trPr>
          <w:trHeight w:val="27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D6F5" w14:textId="77777777" w:rsidR="0069736C" w:rsidRPr="000C3499" w:rsidRDefault="0069736C" w:rsidP="007155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42A1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1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4FB3A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6804B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74C4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0.8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073E5" w14:textId="77777777" w:rsidR="0069736C" w:rsidRPr="000C3499" w:rsidRDefault="0069736C" w:rsidP="0071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736C" w:rsidRPr="000C3499" w14:paraId="021758AF" w14:textId="77777777" w:rsidTr="00715591">
        <w:trPr>
          <w:trHeight w:val="278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E22B" w14:textId="77777777" w:rsidR="0069736C" w:rsidRPr="000C3499" w:rsidRDefault="0069736C" w:rsidP="00715591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32A9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5 (10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04938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7 (100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5E2A8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 (10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FD6D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5 (10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39DB" w14:textId="77777777" w:rsidR="0069736C" w:rsidRPr="000C3499" w:rsidRDefault="0069736C" w:rsidP="00715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3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14:paraId="54B1E80C" w14:textId="77777777" w:rsidR="0069736C" w:rsidRPr="000C3499" w:rsidRDefault="0069736C" w:rsidP="0069736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81FF039" w14:textId="77777777" w:rsidR="0069736C" w:rsidRPr="00C71F33" w:rsidRDefault="0069736C" w:rsidP="0069736C">
      <w:pPr>
        <w:spacing w:after="0"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C71F33">
        <w:rPr>
          <w:rFonts w:asciiTheme="majorBidi" w:hAnsiTheme="majorBidi" w:cstheme="majorBidi"/>
          <w:i/>
          <w:iCs/>
          <w:sz w:val="20"/>
          <w:szCs w:val="20"/>
        </w:rPr>
        <w:t>ICU; Intensive care unit</w:t>
      </w:r>
      <w:r w:rsidRPr="00C71F33">
        <w:rPr>
          <w:rFonts w:asciiTheme="majorBidi" w:hAnsiTheme="majorBidi" w:cstheme="majorBidi"/>
          <w:i/>
          <w:iCs/>
          <w:sz w:val="20"/>
          <w:szCs w:val="20"/>
        </w:rPr>
        <w:tab/>
      </w:r>
      <w:r w:rsidRPr="00C71F33">
        <w:rPr>
          <w:rFonts w:asciiTheme="majorBidi" w:hAnsiTheme="majorBidi" w:cstheme="majorBidi"/>
          <w:i/>
          <w:iCs/>
          <w:sz w:val="20"/>
          <w:szCs w:val="20"/>
        </w:rPr>
        <w:tab/>
      </w:r>
      <w:r w:rsidRPr="00C71F33">
        <w:rPr>
          <w:rFonts w:asciiTheme="majorBidi" w:hAnsiTheme="majorBidi" w:cstheme="majorBidi"/>
          <w:i/>
          <w:iCs/>
          <w:sz w:val="20"/>
          <w:szCs w:val="20"/>
        </w:rPr>
        <w:tab/>
      </w:r>
      <w:r w:rsidRPr="00C71F33">
        <w:rPr>
          <w:rFonts w:asciiTheme="majorBidi" w:hAnsiTheme="majorBidi" w:cstheme="majorBidi"/>
          <w:i/>
          <w:iCs/>
          <w:sz w:val="20"/>
          <w:szCs w:val="20"/>
        </w:rPr>
        <w:tab/>
      </w:r>
      <w:r w:rsidRPr="00C71F33">
        <w:rPr>
          <w:rFonts w:asciiTheme="majorBidi" w:hAnsiTheme="majorBidi" w:cstheme="majorBidi"/>
          <w:i/>
          <w:iCs/>
          <w:sz w:val="20"/>
          <w:szCs w:val="20"/>
        </w:rPr>
        <w:tab/>
      </w:r>
    </w:p>
    <w:p w14:paraId="0C4F9FB7" w14:textId="77777777" w:rsidR="0069736C" w:rsidRPr="00C71F33" w:rsidRDefault="0069736C" w:rsidP="0069736C">
      <w:pPr>
        <w:spacing w:after="0"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C71F33">
        <w:rPr>
          <w:rFonts w:asciiTheme="majorBidi" w:hAnsiTheme="majorBidi" w:cstheme="majorBidi"/>
          <w:i/>
          <w:iCs/>
          <w:sz w:val="20"/>
          <w:szCs w:val="20"/>
        </w:rPr>
        <w:t>* Chi-square test for independence (chi-square test for association)</w:t>
      </w:r>
    </w:p>
    <w:p w14:paraId="13B00D28" w14:textId="65AEDD42" w:rsidR="007667E5" w:rsidRDefault="0069736C" w:rsidP="0069736C">
      <w:r w:rsidRPr="00C71F33">
        <w:rPr>
          <w:rFonts w:asciiTheme="majorBidi" w:hAnsiTheme="majorBidi" w:cstheme="majorBidi"/>
          <w:i/>
          <w:iCs/>
          <w:sz w:val="20"/>
          <w:szCs w:val="20"/>
        </w:rPr>
        <w:t>† Fisher's Exact test</w:t>
      </w:r>
    </w:p>
    <w:sectPr w:rsidR="00766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869"/>
    <w:rsid w:val="000B349B"/>
    <w:rsid w:val="004B6789"/>
    <w:rsid w:val="0069736C"/>
    <w:rsid w:val="007667E5"/>
    <w:rsid w:val="00A778B6"/>
    <w:rsid w:val="00F4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91253"/>
  <w15:chartTrackingRefBased/>
  <w15:docId w15:val="{20103C11-10C4-494D-B56A-DC827EE38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36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93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en saidahmed</dc:creator>
  <cp:keywords/>
  <dc:description/>
  <cp:lastModifiedBy>Mazen A M Siedahmed</cp:lastModifiedBy>
  <cp:revision>5</cp:revision>
  <dcterms:created xsi:type="dcterms:W3CDTF">2021-05-17T09:14:00Z</dcterms:created>
  <dcterms:modified xsi:type="dcterms:W3CDTF">2021-06-2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1-06-28T08:26:56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017b083f-acca-41e4-ac5f-e011d9088943</vt:lpwstr>
  </property>
  <property fmtid="{D5CDD505-2E9C-101B-9397-08002B2CF9AE}" pid="8" name="MSIP_Label_573f5887-035d-4765-8d10-97aaac8deb4a_ContentBits">
    <vt:lpwstr>0</vt:lpwstr>
  </property>
</Properties>
</file>